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6FFE1" w14:textId="2296E9F1" w:rsidR="002867A3" w:rsidRDefault="00AA3211" w:rsidP="00AA3211">
      <w:pPr>
        <w:spacing w:after="0"/>
        <w:contextualSpacing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58B08325" wp14:editId="12997C8C">
            <wp:extent cx="5839460" cy="2035534"/>
            <wp:effectExtent l="0" t="0" r="2540" b="0"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"/>
                    <pic:cNvPicPr/>
                  </pic:nvPicPr>
                  <pic:blipFill rotWithShape="1">
                    <a:blip r:embed="rId6"/>
                    <a:srcRect b="75266"/>
                    <a:stretch/>
                  </pic:blipFill>
                  <pic:spPr bwMode="auto">
                    <a:xfrm>
                      <a:off x="0" y="0"/>
                      <a:ext cx="5839460" cy="20355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3446BC" w14:textId="77777777" w:rsidR="00543F35" w:rsidRDefault="00543F35" w:rsidP="004B064B">
      <w:pPr>
        <w:spacing w:after="0"/>
        <w:contextualSpacing/>
        <w:jc w:val="both"/>
        <w:rPr>
          <w:rFonts w:ascii="Arial" w:hAnsi="Arial" w:cs="Arial"/>
          <w:b/>
          <w:bCs/>
          <w:sz w:val="22"/>
          <w:szCs w:val="22"/>
        </w:rPr>
      </w:pPr>
    </w:p>
    <w:p w14:paraId="139DDC69" w14:textId="42EF50B2" w:rsidR="00335925" w:rsidRDefault="00911253" w:rsidP="004B064B">
      <w:pPr>
        <w:spacing w:after="0"/>
        <w:contextualSpacing/>
        <w:jc w:val="both"/>
        <w:rPr>
          <w:rFonts w:ascii="Arial" w:hAnsi="Arial" w:cs="Arial"/>
          <w:b/>
          <w:bCs/>
          <w:sz w:val="22"/>
          <w:szCs w:val="22"/>
        </w:rPr>
      </w:pPr>
      <w:r w:rsidRPr="006D4184">
        <w:rPr>
          <w:rFonts w:ascii="Arial" w:hAnsi="Arial" w:cs="Arial"/>
          <w:b/>
          <w:bCs/>
          <w:sz w:val="22"/>
          <w:szCs w:val="22"/>
        </w:rPr>
        <w:t>Supplementary</w:t>
      </w:r>
      <w:r w:rsidR="00335925">
        <w:rPr>
          <w:rFonts w:ascii="Arial" w:hAnsi="Arial" w:cs="Arial"/>
          <w:b/>
          <w:bCs/>
          <w:sz w:val="22"/>
          <w:szCs w:val="22"/>
        </w:rPr>
        <w:t xml:space="preserve"> Fig</w:t>
      </w:r>
      <w:r>
        <w:rPr>
          <w:rFonts w:ascii="Arial" w:hAnsi="Arial" w:cs="Arial"/>
          <w:b/>
          <w:bCs/>
          <w:sz w:val="22"/>
          <w:szCs w:val="22"/>
        </w:rPr>
        <w:t>ure</w:t>
      </w:r>
      <w:r w:rsidR="00335925">
        <w:rPr>
          <w:rFonts w:ascii="Arial" w:hAnsi="Arial" w:cs="Arial"/>
          <w:b/>
          <w:bCs/>
          <w:sz w:val="22"/>
          <w:szCs w:val="22"/>
        </w:rPr>
        <w:t xml:space="preserve"> </w:t>
      </w:r>
      <w:r w:rsidR="008E40E0">
        <w:rPr>
          <w:rFonts w:ascii="Arial" w:hAnsi="Arial" w:cs="Arial"/>
          <w:b/>
          <w:bCs/>
          <w:sz w:val="22"/>
          <w:szCs w:val="22"/>
        </w:rPr>
        <w:t xml:space="preserve">S4. </w:t>
      </w:r>
      <w:r w:rsidR="007808F6">
        <w:rPr>
          <w:rFonts w:ascii="Arial" w:hAnsi="Arial" w:cs="Arial"/>
          <w:b/>
          <w:bCs/>
          <w:sz w:val="22"/>
          <w:szCs w:val="22"/>
        </w:rPr>
        <w:t xml:space="preserve">Association of </w:t>
      </w:r>
      <w:r w:rsidR="007808F6" w:rsidRPr="004B064B">
        <w:rPr>
          <w:rFonts w:ascii="Arial" w:hAnsi="Arial" w:cs="Arial"/>
          <w:b/>
          <w:bCs/>
          <w:i/>
          <w:iCs/>
          <w:sz w:val="22"/>
          <w:szCs w:val="22"/>
        </w:rPr>
        <w:t>SYNGR3</w:t>
      </w:r>
      <w:r w:rsidR="007808F6">
        <w:rPr>
          <w:rFonts w:ascii="Arial" w:hAnsi="Arial" w:cs="Arial"/>
          <w:b/>
          <w:bCs/>
          <w:sz w:val="22"/>
          <w:szCs w:val="22"/>
        </w:rPr>
        <w:t xml:space="preserve"> expression patient survival</w:t>
      </w:r>
      <w:r w:rsidR="008E40E0">
        <w:rPr>
          <w:rFonts w:ascii="Arial" w:hAnsi="Arial" w:cs="Arial"/>
          <w:b/>
          <w:bCs/>
          <w:sz w:val="22"/>
          <w:szCs w:val="22"/>
        </w:rPr>
        <w:t>.</w:t>
      </w:r>
    </w:p>
    <w:p w14:paraId="6DBA59D6" w14:textId="03CFF649" w:rsidR="007808F6" w:rsidRPr="004B064B" w:rsidRDefault="007808F6" w:rsidP="004B064B">
      <w:pPr>
        <w:pStyle w:val="ListParagraph"/>
        <w:numPr>
          <w:ilvl w:val="0"/>
          <w:numId w:val="18"/>
        </w:numPr>
        <w:spacing w:after="0"/>
        <w:jc w:val="both"/>
        <w:rPr>
          <w:rFonts w:ascii="Arial" w:hAnsi="Arial" w:cs="Arial"/>
          <w:sz w:val="22"/>
          <w:szCs w:val="22"/>
        </w:rPr>
      </w:pPr>
      <w:r w:rsidRPr="00294359">
        <w:rPr>
          <w:rFonts w:ascii="Arial" w:hAnsi="Arial" w:cs="Arial"/>
          <w:i/>
          <w:iCs/>
          <w:sz w:val="22"/>
          <w:szCs w:val="22"/>
        </w:rPr>
        <w:t>SYNGR3</w:t>
      </w:r>
      <w:r>
        <w:rPr>
          <w:rFonts w:ascii="Arial" w:hAnsi="Arial" w:cs="Arial"/>
          <w:sz w:val="22"/>
          <w:szCs w:val="22"/>
        </w:rPr>
        <w:t xml:space="preserve"> mRNA levels from </w:t>
      </w:r>
      <w:r w:rsidRPr="006D4184">
        <w:rPr>
          <w:rFonts w:ascii="Arial" w:hAnsi="Arial" w:cs="Arial"/>
          <w:sz w:val="22"/>
          <w:szCs w:val="22"/>
        </w:rPr>
        <w:t xml:space="preserve">TCGA </w:t>
      </w:r>
      <w:r>
        <w:rPr>
          <w:rFonts w:ascii="Arial" w:hAnsi="Arial" w:cs="Arial"/>
          <w:sz w:val="22"/>
          <w:szCs w:val="22"/>
        </w:rPr>
        <w:t>HNSC</w:t>
      </w:r>
      <w:r w:rsidRPr="006D4184">
        <w:rPr>
          <w:rFonts w:ascii="Arial" w:hAnsi="Arial" w:cs="Arial"/>
          <w:sz w:val="22"/>
          <w:szCs w:val="22"/>
        </w:rPr>
        <w:t xml:space="preserve"> patients stratified </w:t>
      </w:r>
      <w:r>
        <w:rPr>
          <w:rFonts w:ascii="Arial" w:hAnsi="Arial" w:cs="Arial"/>
          <w:sz w:val="22"/>
          <w:szCs w:val="22"/>
        </w:rPr>
        <w:t xml:space="preserve">according to top and bottom </w:t>
      </w:r>
      <w:r w:rsidR="004B064B">
        <w:rPr>
          <w:rFonts w:ascii="Arial" w:hAnsi="Arial" w:cs="Arial"/>
          <w:sz w:val="22"/>
          <w:szCs w:val="22"/>
        </w:rPr>
        <w:t>q</w:t>
      </w:r>
      <w:r>
        <w:rPr>
          <w:rFonts w:ascii="Arial" w:hAnsi="Arial" w:cs="Arial"/>
          <w:sz w:val="22"/>
          <w:szCs w:val="22"/>
        </w:rPr>
        <w:t>uartile</w:t>
      </w:r>
      <w:r w:rsidRPr="006D4184">
        <w:rPr>
          <w:rFonts w:ascii="Arial" w:hAnsi="Arial" w:cs="Arial"/>
          <w:sz w:val="22"/>
          <w:szCs w:val="22"/>
        </w:rPr>
        <w:t xml:space="preserve"> using UCSC </w:t>
      </w:r>
      <w:proofErr w:type="spellStart"/>
      <w:r w:rsidRPr="006D4184">
        <w:rPr>
          <w:rFonts w:ascii="Arial" w:hAnsi="Arial" w:cs="Arial"/>
          <w:sz w:val="22"/>
          <w:szCs w:val="22"/>
        </w:rPr>
        <w:t>Xenabrowser</w:t>
      </w:r>
      <w:proofErr w:type="spellEnd"/>
      <w:r w:rsidRPr="006D4184">
        <w:rPr>
          <w:rFonts w:ascii="Arial" w:hAnsi="Arial" w:cs="Arial"/>
          <w:sz w:val="22"/>
          <w:szCs w:val="22"/>
        </w:rPr>
        <w:t xml:space="preserve">. High </w:t>
      </w:r>
      <w:r w:rsidRPr="006D4184">
        <w:rPr>
          <w:rFonts w:ascii="Arial" w:hAnsi="Arial" w:cs="Arial"/>
          <w:i/>
          <w:iCs/>
          <w:sz w:val="22"/>
          <w:szCs w:val="22"/>
        </w:rPr>
        <w:t>SYNGR3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 w:rsidRPr="006D4184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 xml:space="preserve"> </w:t>
      </w:r>
      <w:r w:rsidRPr="006D4184">
        <w:rPr>
          <w:rFonts w:ascii="Arial" w:hAnsi="Arial" w:cs="Arial"/>
          <w:sz w:val="22"/>
          <w:szCs w:val="22"/>
        </w:rPr>
        <w:t xml:space="preserve">top quartile mRNA expression, Low </w:t>
      </w:r>
      <w:r w:rsidRPr="006D4184">
        <w:rPr>
          <w:rFonts w:ascii="Arial" w:hAnsi="Arial" w:cs="Arial"/>
          <w:i/>
          <w:iCs/>
          <w:sz w:val="22"/>
          <w:szCs w:val="22"/>
        </w:rPr>
        <w:t>SYNGR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 w:rsidRPr="006D4184">
        <w:rPr>
          <w:rFonts w:ascii="Arial" w:hAnsi="Arial" w:cs="Arial"/>
          <w:i/>
          <w:iCs/>
          <w:sz w:val="22"/>
          <w:szCs w:val="22"/>
        </w:rPr>
        <w:t>3</w:t>
      </w:r>
      <w:r w:rsidRPr="006D4184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 xml:space="preserve"> </w:t>
      </w:r>
      <w:r w:rsidRPr="006D4184">
        <w:rPr>
          <w:rFonts w:ascii="Arial" w:hAnsi="Arial" w:cs="Arial"/>
          <w:sz w:val="22"/>
          <w:szCs w:val="22"/>
        </w:rPr>
        <w:t>bottom quartile mRNA expression</w:t>
      </w:r>
      <w:r>
        <w:rPr>
          <w:rFonts w:ascii="Arial" w:hAnsi="Arial" w:cs="Arial"/>
          <w:sz w:val="22"/>
          <w:szCs w:val="22"/>
        </w:rPr>
        <w:t>. (</w:t>
      </w:r>
      <w:r>
        <w:rPr>
          <w:rFonts w:asciiTheme="minorBidi" w:eastAsia="Times New Roman" w:hAnsiTheme="minorBidi"/>
          <w:sz w:val="22"/>
          <w:szCs w:val="22"/>
          <w:lang w:eastAsia="zh-CN"/>
        </w:rPr>
        <w:t>****</w:t>
      </w:r>
      <w:r w:rsidRPr="00AE78AC">
        <w:rPr>
          <w:rFonts w:asciiTheme="minorBidi" w:eastAsia="Times New Roman" w:hAnsiTheme="minorBidi"/>
          <w:position w:val="6"/>
          <w:sz w:val="22"/>
          <w:szCs w:val="22"/>
          <w:lang w:eastAsia="zh-CN"/>
        </w:rPr>
        <w:t xml:space="preserve"> </w:t>
      </w:r>
      <w:r w:rsidRPr="00AE78AC">
        <w:rPr>
          <w:rFonts w:asciiTheme="minorBidi" w:eastAsia="Times New Roman" w:hAnsiTheme="minorBidi"/>
          <w:i/>
          <w:iCs/>
          <w:sz w:val="22"/>
          <w:szCs w:val="22"/>
          <w:lang w:eastAsia="zh-CN"/>
        </w:rPr>
        <w:t xml:space="preserve">P </w:t>
      </w:r>
      <w:r w:rsidRPr="00AE78AC">
        <w:rPr>
          <w:rFonts w:asciiTheme="minorBidi" w:eastAsia="Times New Roman" w:hAnsiTheme="minorBidi"/>
          <w:sz w:val="22"/>
          <w:szCs w:val="22"/>
          <w:lang w:eastAsia="zh-CN"/>
        </w:rPr>
        <w:t>&lt; 0.0</w:t>
      </w:r>
      <w:r>
        <w:rPr>
          <w:rFonts w:asciiTheme="minorBidi" w:eastAsia="Times New Roman" w:hAnsiTheme="minorBidi"/>
          <w:sz w:val="22"/>
          <w:szCs w:val="22"/>
          <w:lang w:eastAsia="zh-CN"/>
        </w:rPr>
        <w:t>001).</w:t>
      </w:r>
    </w:p>
    <w:p w14:paraId="2426F8D9" w14:textId="36B76878" w:rsidR="00F53F55" w:rsidRPr="007C1024" w:rsidRDefault="007808F6" w:rsidP="007C1024">
      <w:pPr>
        <w:spacing w:after="0"/>
        <w:ind w:left="1080" w:hanging="36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="00294359">
        <w:rPr>
          <w:rFonts w:ascii="Arial" w:hAnsi="Arial" w:cs="Arial"/>
          <w:sz w:val="22"/>
          <w:szCs w:val="22"/>
        </w:rPr>
        <w:t>B-C</w:t>
      </w:r>
      <w:r>
        <w:rPr>
          <w:rFonts w:ascii="Arial" w:hAnsi="Arial" w:cs="Arial"/>
          <w:sz w:val="22"/>
          <w:szCs w:val="22"/>
        </w:rPr>
        <w:t>)</w:t>
      </w:r>
      <w:r w:rsidR="00294359">
        <w:rPr>
          <w:rFonts w:ascii="Arial" w:hAnsi="Arial" w:cs="Arial"/>
          <w:sz w:val="22"/>
          <w:szCs w:val="22"/>
        </w:rPr>
        <w:t xml:space="preserve"> </w:t>
      </w:r>
      <w:r w:rsidR="00294359" w:rsidRPr="006D4184">
        <w:rPr>
          <w:rFonts w:ascii="Arial" w:hAnsi="Arial" w:cs="Arial"/>
          <w:sz w:val="22"/>
          <w:szCs w:val="22"/>
        </w:rPr>
        <w:t xml:space="preserve">Survival curves of </w:t>
      </w:r>
      <w:proofErr w:type="gramStart"/>
      <w:r w:rsidR="00294359">
        <w:rPr>
          <w:rFonts w:ascii="Arial" w:hAnsi="Arial" w:cs="Arial"/>
          <w:sz w:val="22"/>
          <w:szCs w:val="22"/>
        </w:rPr>
        <w:t>HPV(</w:t>
      </w:r>
      <w:proofErr w:type="gramEnd"/>
      <w:r w:rsidR="00294359">
        <w:rPr>
          <w:rFonts w:ascii="Arial" w:hAnsi="Arial" w:cs="Arial"/>
          <w:sz w:val="22"/>
          <w:szCs w:val="22"/>
        </w:rPr>
        <w:t>+)</w:t>
      </w:r>
      <w:r w:rsidR="00294359" w:rsidRPr="006D4184">
        <w:rPr>
          <w:rFonts w:ascii="Arial" w:hAnsi="Arial" w:cs="Arial"/>
          <w:sz w:val="22"/>
          <w:szCs w:val="22"/>
        </w:rPr>
        <w:t xml:space="preserve"> CHANCE TMA patients. </w:t>
      </w:r>
      <w:r w:rsidR="00294359">
        <w:rPr>
          <w:rFonts w:ascii="Arial" w:hAnsi="Arial" w:cs="Arial"/>
          <w:sz w:val="22"/>
          <w:szCs w:val="22"/>
        </w:rPr>
        <w:t>P</w:t>
      </w:r>
      <w:r w:rsidR="00294359" w:rsidRPr="006D4184">
        <w:rPr>
          <w:rFonts w:ascii="Arial" w:hAnsi="Arial" w:cs="Arial"/>
          <w:sz w:val="22"/>
          <w:szCs w:val="22"/>
        </w:rPr>
        <w:t>atients stratified by p16 cytoplasmic and nuclear expression by p16 IHC into localization categories. High cytoplasmic (HC)</w:t>
      </w:r>
      <w:r>
        <w:rPr>
          <w:rFonts w:ascii="Arial" w:hAnsi="Arial" w:cs="Arial"/>
          <w:sz w:val="22"/>
          <w:szCs w:val="22"/>
        </w:rPr>
        <w:t xml:space="preserve"> </w:t>
      </w:r>
      <w:r w:rsidR="00294359" w:rsidRPr="006D4184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 xml:space="preserve"> </w:t>
      </w:r>
      <w:r w:rsidR="00294359" w:rsidRPr="006D4184">
        <w:rPr>
          <w:rFonts w:ascii="Arial" w:hAnsi="Arial" w:cs="Arial"/>
          <w:sz w:val="22"/>
          <w:szCs w:val="22"/>
        </w:rPr>
        <w:t xml:space="preserve">cytoplasmic H-score of </w:t>
      </w:r>
      <w:r w:rsidR="00294359">
        <w:rPr>
          <w:rFonts w:ascii="Arial" w:hAnsi="Arial" w:cs="Arial"/>
          <w:sz w:val="22"/>
          <w:szCs w:val="22"/>
        </w:rPr>
        <w:t>5</w:t>
      </w:r>
      <w:r w:rsidR="00294359" w:rsidRPr="006D4184">
        <w:rPr>
          <w:rFonts w:ascii="Arial" w:hAnsi="Arial" w:cs="Arial"/>
          <w:sz w:val="22"/>
          <w:szCs w:val="22"/>
        </w:rPr>
        <w:t>0 and above; low cytoplasmic (LC)</w:t>
      </w:r>
      <w:r>
        <w:rPr>
          <w:rFonts w:ascii="Arial" w:hAnsi="Arial" w:cs="Arial"/>
          <w:sz w:val="22"/>
          <w:szCs w:val="22"/>
        </w:rPr>
        <w:t xml:space="preserve"> </w:t>
      </w:r>
      <w:r w:rsidR="00294359" w:rsidRPr="006D4184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 xml:space="preserve"> </w:t>
      </w:r>
      <w:r w:rsidR="00294359" w:rsidRPr="006D4184">
        <w:rPr>
          <w:rFonts w:ascii="Arial" w:hAnsi="Arial" w:cs="Arial"/>
          <w:sz w:val="22"/>
          <w:szCs w:val="22"/>
        </w:rPr>
        <w:t xml:space="preserve">cytoplasmic H score below </w:t>
      </w:r>
      <w:r w:rsidR="00294359">
        <w:rPr>
          <w:rFonts w:ascii="Arial" w:hAnsi="Arial" w:cs="Arial"/>
          <w:sz w:val="22"/>
          <w:szCs w:val="22"/>
        </w:rPr>
        <w:t>5</w:t>
      </w:r>
      <w:r w:rsidR="00294359" w:rsidRPr="006D4184">
        <w:rPr>
          <w:rFonts w:ascii="Arial" w:hAnsi="Arial" w:cs="Arial"/>
          <w:sz w:val="22"/>
          <w:szCs w:val="22"/>
        </w:rPr>
        <w:t>0; high nuclear (HN)</w:t>
      </w:r>
      <w:r>
        <w:rPr>
          <w:rFonts w:ascii="Arial" w:hAnsi="Arial" w:cs="Arial"/>
          <w:sz w:val="22"/>
          <w:szCs w:val="22"/>
        </w:rPr>
        <w:t xml:space="preserve"> </w:t>
      </w:r>
      <w:r w:rsidR="00294359" w:rsidRPr="006D4184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 xml:space="preserve"> </w:t>
      </w:r>
      <w:r w:rsidR="00294359" w:rsidRPr="006D4184">
        <w:rPr>
          <w:rFonts w:ascii="Arial" w:hAnsi="Arial" w:cs="Arial"/>
          <w:sz w:val="22"/>
          <w:szCs w:val="22"/>
        </w:rPr>
        <w:t xml:space="preserve">nuclear H-score of </w:t>
      </w:r>
      <w:r w:rsidR="00294359">
        <w:rPr>
          <w:rFonts w:ascii="Arial" w:hAnsi="Arial" w:cs="Arial"/>
          <w:sz w:val="22"/>
          <w:szCs w:val="22"/>
        </w:rPr>
        <w:t>7</w:t>
      </w:r>
      <w:r w:rsidR="00294359" w:rsidRPr="006D4184">
        <w:rPr>
          <w:rFonts w:ascii="Arial" w:hAnsi="Arial" w:cs="Arial"/>
          <w:sz w:val="22"/>
          <w:szCs w:val="22"/>
        </w:rPr>
        <w:t>0 and above; low nuclear (LN)</w:t>
      </w:r>
      <w:r>
        <w:rPr>
          <w:rFonts w:ascii="Arial" w:hAnsi="Arial" w:cs="Arial"/>
          <w:sz w:val="22"/>
          <w:szCs w:val="22"/>
        </w:rPr>
        <w:t xml:space="preserve"> </w:t>
      </w:r>
      <w:r w:rsidR="00294359" w:rsidRPr="006D4184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 xml:space="preserve"> </w:t>
      </w:r>
      <w:r w:rsidR="00294359" w:rsidRPr="006D4184">
        <w:rPr>
          <w:rFonts w:ascii="Arial" w:hAnsi="Arial" w:cs="Arial"/>
          <w:sz w:val="22"/>
          <w:szCs w:val="22"/>
        </w:rPr>
        <w:t xml:space="preserve">nuclear H-score below </w:t>
      </w:r>
      <w:r w:rsidR="00294359">
        <w:rPr>
          <w:rFonts w:ascii="Arial" w:hAnsi="Arial" w:cs="Arial"/>
          <w:sz w:val="22"/>
          <w:szCs w:val="22"/>
        </w:rPr>
        <w:t>7</w:t>
      </w:r>
      <w:r w:rsidR="00294359" w:rsidRPr="006D4184">
        <w:rPr>
          <w:rFonts w:ascii="Arial" w:hAnsi="Arial" w:cs="Arial"/>
          <w:sz w:val="22"/>
          <w:szCs w:val="22"/>
        </w:rPr>
        <w:t>0.</w:t>
      </w:r>
    </w:p>
    <w:sectPr w:rsidR="00F53F55" w:rsidRPr="007C1024" w:rsidSect="00AE4AB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5320D"/>
    <w:multiLevelType w:val="hybridMultilevel"/>
    <w:tmpl w:val="6F209370"/>
    <w:lvl w:ilvl="0" w:tplc="93722590">
      <w:start w:val="3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EC1EEA"/>
    <w:multiLevelType w:val="hybridMultilevel"/>
    <w:tmpl w:val="A620B810"/>
    <w:lvl w:ilvl="0" w:tplc="9822B600">
      <w:start w:val="1"/>
      <w:numFmt w:val="upperLetter"/>
      <w:lvlText w:val="(%1)"/>
      <w:lvlJc w:val="left"/>
      <w:pPr>
        <w:ind w:left="108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4045EE"/>
    <w:multiLevelType w:val="hybridMultilevel"/>
    <w:tmpl w:val="34145736"/>
    <w:lvl w:ilvl="0" w:tplc="242AB19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FB94F33"/>
    <w:multiLevelType w:val="multilevel"/>
    <w:tmpl w:val="78DE51EA"/>
    <w:styleLink w:val="CurrentList2"/>
    <w:lvl w:ilvl="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645D69"/>
    <w:multiLevelType w:val="hybridMultilevel"/>
    <w:tmpl w:val="B25045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7D3279"/>
    <w:multiLevelType w:val="hybridMultilevel"/>
    <w:tmpl w:val="CA4C66F4"/>
    <w:lvl w:ilvl="0" w:tplc="144AC486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0126FA5"/>
    <w:multiLevelType w:val="multilevel"/>
    <w:tmpl w:val="2DACA4DC"/>
    <w:styleLink w:val="CurrentList4"/>
    <w:lvl w:ilvl="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34B790B"/>
    <w:multiLevelType w:val="multilevel"/>
    <w:tmpl w:val="35CEA14C"/>
    <w:styleLink w:val="CurrentList1"/>
    <w:lvl w:ilvl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B8B79F6"/>
    <w:multiLevelType w:val="hybridMultilevel"/>
    <w:tmpl w:val="4D24D762"/>
    <w:lvl w:ilvl="0" w:tplc="242AB19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2CD76E9"/>
    <w:multiLevelType w:val="multilevel"/>
    <w:tmpl w:val="4FC25BA4"/>
    <w:styleLink w:val="CurrentList6"/>
    <w:lvl w:ilvl="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994039F"/>
    <w:multiLevelType w:val="multilevel"/>
    <w:tmpl w:val="5CB888B8"/>
    <w:styleLink w:val="CurrentList5"/>
    <w:lvl w:ilvl="0">
      <w:start w:val="3"/>
      <w:numFmt w:val="upp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AA2032"/>
    <w:multiLevelType w:val="hybridMultilevel"/>
    <w:tmpl w:val="90CC8482"/>
    <w:lvl w:ilvl="0" w:tplc="044C342A">
      <w:start w:val="29"/>
      <w:numFmt w:val="upperLetter"/>
      <w:lvlText w:val="(%1)"/>
      <w:lvlJc w:val="left"/>
      <w:pPr>
        <w:ind w:left="1540" w:hanging="4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55E45744"/>
    <w:multiLevelType w:val="hybridMultilevel"/>
    <w:tmpl w:val="B45263D8"/>
    <w:lvl w:ilvl="0" w:tplc="D34A7B68">
      <w:start w:val="3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7483C9C"/>
    <w:multiLevelType w:val="hybridMultilevel"/>
    <w:tmpl w:val="9C1EA32C"/>
    <w:lvl w:ilvl="0" w:tplc="B9F8CF4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8FC7C2A"/>
    <w:multiLevelType w:val="hybridMultilevel"/>
    <w:tmpl w:val="2DACA4DC"/>
    <w:lvl w:ilvl="0" w:tplc="7EFC2B8E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E0C7EA5"/>
    <w:multiLevelType w:val="multilevel"/>
    <w:tmpl w:val="8E9EDA1A"/>
    <w:styleLink w:val="CurrentList3"/>
    <w:lvl w:ilvl="0">
      <w:start w:val="3"/>
      <w:numFmt w:val="upp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627584"/>
    <w:multiLevelType w:val="hybridMultilevel"/>
    <w:tmpl w:val="463A91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160366"/>
    <w:multiLevelType w:val="hybridMultilevel"/>
    <w:tmpl w:val="434AD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C16270C0">
      <w:start w:val="1"/>
      <w:numFmt w:val="upperLetter"/>
      <w:lvlText w:val="(%5)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F748A4"/>
    <w:multiLevelType w:val="hybridMultilevel"/>
    <w:tmpl w:val="11FE8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7874131">
    <w:abstractNumId w:val="12"/>
  </w:num>
  <w:num w:numId="2" w16cid:durableId="2139183185">
    <w:abstractNumId w:val="13"/>
  </w:num>
  <w:num w:numId="3" w16cid:durableId="1791975708">
    <w:abstractNumId w:val="16"/>
  </w:num>
  <w:num w:numId="4" w16cid:durableId="597639973">
    <w:abstractNumId w:val="18"/>
  </w:num>
  <w:num w:numId="5" w16cid:durableId="872426041">
    <w:abstractNumId w:val="4"/>
  </w:num>
  <w:num w:numId="6" w16cid:durableId="556933316">
    <w:abstractNumId w:val="17"/>
  </w:num>
  <w:num w:numId="7" w16cid:durableId="1839072802">
    <w:abstractNumId w:val="14"/>
  </w:num>
  <w:num w:numId="8" w16cid:durableId="754517856">
    <w:abstractNumId w:val="7"/>
  </w:num>
  <w:num w:numId="9" w16cid:durableId="397829456">
    <w:abstractNumId w:val="1"/>
  </w:num>
  <w:num w:numId="10" w16cid:durableId="874119950">
    <w:abstractNumId w:val="5"/>
  </w:num>
  <w:num w:numId="11" w16cid:durableId="1763574615">
    <w:abstractNumId w:val="8"/>
  </w:num>
  <w:num w:numId="12" w16cid:durableId="1426420150">
    <w:abstractNumId w:val="3"/>
  </w:num>
  <w:num w:numId="13" w16cid:durableId="872231575">
    <w:abstractNumId w:val="15"/>
  </w:num>
  <w:num w:numId="14" w16cid:durableId="730424908">
    <w:abstractNumId w:val="11"/>
  </w:num>
  <w:num w:numId="15" w16cid:durableId="525604346">
    <w:abstractNumId w:val="0"/>
  </w:num>
  <w:num w:numId="16" w16cid:durableId="198592787">
    <w:abstractNumId w:val="6"/>
  </w:num>
  <w:num w:numId="17" w16cid:durableId="1910917693">
    <w:abstractNumId w:val="10"/>
  </w:num>
  <w:num w:numId="18" w16cid:durableId="565995540">
    <w:abstractNumId w:val="2"/>
  </w:num>
  <w:num w:numId="19" w16cid:durableId="84505153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4FB"/>
    <w:rsid w:val="00005066"/>
    <w:rsid w:val="000077C3"/>
    <w:rsid w:val="00010C81"/>
    <w:rsid w:val="00012EEB"/>
    <w:rsid w:val="0001379D"/>
    <w:rsid w:val="00014877"/>
    <w:rsid w:val="00016730"/>
    <w:rsid w:val="00021C67"/>
    <w:rsid w:val="00025EBE"/>
    <w:rsid w:val="00026875"/>
    <w:rsid w:val="00031B0C"/>
    <w:rsid w:val="00035ABA"/>
    <w:rsid w:val="0003684B"/>
    <w:rsid w:val="0003709F"/>
    <w:rsid w:val="0003782C"/>
    <w:rsid w:val="00040483"/>
    <w:rsid w:val="0004193C"/>
    <w:rsid w:val="00043804"/>
    <w:rsid w:val="000445B8"/>
    <w:rsid w:val="00050615"/>
    <w:rsid w:val="00051063"/>
    <w:rsid w:val="00051DF9"/>
    <w:rsid w:val="000616BC"/>
    <w:rsid w:val="00061D85"/>
    <w:rsid w:val="00065150"/>
    <w:rsid w:val="00066B1D"/>
    <w:rsid w:val="00071447"/>
    <w:rsid w:val="00072C51"/>
    <w:rsid w:val="00074B56"/>
    <w:rsid w:val="00075661"/>
    <w:rsid w:val="00082BCF"/>
    <w:rsid w:val="0008470F"/>
    <w:rsid w:val="00084FC4"/>
    <w:rsid w:val="00087500"/>
    <w:rsid w:val="00091479"/>
    <w:rsid w:val="00095771"/>
    <w:rsid w:val="00096FB2"/>
    <w:rsid w:val="000A1B1E"/>
    <w:rsid w:val="000B0D45"/>
    <w:rsid w:val="000B410C"/>
    <w:rsid w:val="000B695C"/>
    <w:rsid w:val="000B71B6"/>
    <w:rsid w:val="000C0BD0"/>
    <w:rsid w:val="000C2B80"/>
    <w:rsid w:val="000C4E24"/>
    <w:rsid w:val="000C5105"/>
    <w:rsid w:val="000C52D5"/>
    <w:rsid w:val="000D0E01"/>
    <w:rsid w:val="000D71CA"/>
    <w:rsid w:val="000E2643"/>
    <w:rsid w:val="000E3542"/>
    <w:rsid w:val="000E6538"/>
    <w:rsid w:val="000E7E0D"/>
    <w:rsid w:val="000F319C"/>
    <w:rsid w:val="000F453E"/>
    <w:rsid w:val="000F4A5A"/>
    <w:rsid w:val="000F7B88"/>
    <w:rsid w:val="00106E83"/>
    <w:rsid w:val="00107EA9"/>
    <w:rsid w:val="00113991"/>
    <w:rsid w:val="00120310"/>
    <w:rsid w:val="00121231"/>
    <w:rsid w:val="001220BE"/>
    <w:rsid w:val="00123108"/>
    <w:rsid w:val="00123CBD"/>
    <w:rsid w:val="0013150E"/>
    <w:rsid w:val="001334C1"/>
    <w:rsid w:val="001363AC"/>
    <w:rsid w:val="00141F92"/>
    <w:rsid w:val="0014372C"/>
    <w:rsid w:val="00153559"/>
    <w:rsid w:val="00155C8A"/>
    <w:rsid w:val="00155D3C"/>
    <w:rsid w:val="001562B5"/>
    <w:rsid w:val="0015769D"/>
    <w:rsid w:val="00163C09"/>
    <w:rsid w:val="001654B3"/>
    <w:rsid w:val="001727DB"/>
    <w:rsid w:val="001731C2"/>
    <w:rsid w:val="001750AA"/>
    <w:rsid w:val="001766D3"/>
    <w:rsid w:val="0017798C"/>
    <w:rsid w:val="00180993"/>
    <w:rsid w:val="00182657"/>
    <w:rsid w:val="001832AF"/>
    <w:rsid w:val="00184831"/>
    <w:rsid w:val="0018699C"/>
    <w:rsid w:val="00186E95"/>
    <w:rsid w:val="00190BB6"/>
    <w:rsid w:val="001933A8"/>
    <w:rsid w:val="00195813"/>
    <w:rsid w:val="00196D9A"/>
    <w:rsid w:val="001971F4"/>
    <w:rsid w:val="001979A5"/>
    <w:rsid w:val="001A1516"/>
    <w:rsid w:val="001A45E0"/>
    <w:rsid w:val="001A52A1"/>
    <w:rsid w:val="001A6AF6"/>
    <w:rsid w:val="001A6CCF"/>
    <w:rsid w:val="001B2608"/>
    <w:rsid w:val="001B267F"/>
    <w:rsid w:val="001C04FD"/>
    <w:rsid w:val="001C23DF"/>
    <w:rsid w:val="001C5972"/>
    <w:rsid w:val="001C609F"/>
    <w:rsid w:val="001D2B9E"/>
    <w:rsid w:val="001D36AD"/>
    <w:rsid w:val="001D441F"/>
    <w:rsid w:val="001D502F"/>
    <w:rsid w:val="001D79D0"/>
    <w:rsid w:val="001D7BBB"/>
    <w:rsid w:val="001E4F46"/>
    <w:rsid w:val="001E644E"/>
    <w:rsid w:val="001E658B"/>
    <w:rsid w:val="001E6A28"/>
    <w:rsid w:val="001F4C7A"/>
    <w:rsid w:val="001F5B71"/>
    <w:rsid w:val="001F61AE"/>
    <w:rsid w:val="002040A1"/>
    <w:rsid w:val="00204FAD"/>
    <w:rsid w:val="00210AD6"/>
    <w:rsid w:val="00213011"/>
    <w:rsid w:val="002241BE"/>
    <w:rsid w:val="0022428A"/>
    <w:rsid w:val="00224AD5"/>
    <w:rsid w:val="00224C4D"/>
    <w:rsid w:val="002331CC"/>
    <w:rsid w:val="00235392"/>
    <w:rsid w:val="00236A2D"/>
    <w:rsid w:val="00237693"/>
    <w:rsid w:val="002442B3"/>
    <w:rsid w:val="002454FD"/>
    <w:rsid w:val="00245BF1"/>
    <w:rsid w:val="0024724B"/>
    <w:rsid w:val="0025269C"/>
    <w:rsid w:val="00254ED7"/>
    <w:rsid w:val="0025560B"/>
    <w:rsid w:val="002565BB"/>
    <w:rsid w:val="00257A17"/>
    <w:rsid w:val="00262798"/>
    <w:rsid w:val="002637DF"/>
    <w:rsid w:val="002665AD"/>
    <w:rsid w:val="00266B74"/>
    <w:rsid w:val="00270313"/>
    <w:rsid w:val="002711E5"/>
    <w:rsid w:val="00271424"/>
    <w:rsid w:val="00272508"/>
    <w:rsid w:val="00272CD1"/>
    <w:rsid w:val="0027725A"/>
    <w:rsid w:val="00281E83"/>
    <w:rsid w:val="002861B7"/>
    <w:rsid w:val="002867A3"/>
    <w:rsid w:val="00293073"/>
    <w:rsid w:val="00293C59"/>
    <w:rsid w:val="00294359"/>
    <w:rsid w:val="0029554B"/>
    <w:rsid w:val="002A0234"/>
    <w:rsid w:val="002A2509"/>
    <w:rsid w:val="002A3999"/>
    <w:rsid w:val="002A47E7"/>
    <w:rsid w:val="002A5382"/>
    <w:rsid w:val="002B0AD2"/>
    <w:rsid w:val="002B132A"/>
    <w:rsid w:val="002B66BC"/>
    <w:rsid w:val="002B745B"/>
    <w:rsid w:val="002C2D8C"/>
    <w:rsid w:val="002C3B3E"/>
    <w:rsid w:val="002C7023"/>
    <w:rsid w:val="002D128C"/>
    <w:rsid w:val="002D168F"/>
    <w:rsid w:val="002D2086"/>
    <w:rsid w:val="002D2777"/>
    <w:rsid w:val="002D51FE"/>
    <w:rsid w:val="002D797B"/>
    <w:rsid w:val="002E1501"/>
    <w:rsid w:val="002E4022"/>
    <w:rsid w:val="002E5524"/>
    <w:rsid w:val="002E5AA5"/>
    <w:rsid w:val="002E5CFE"/>
    <w:rsid w:val="002F297D"/>
    <w:rsid w:val="002F36F0"/>
    <w:rsid w:val="002F4017"/>
    <w:rsid w:val="002F453A"/>
    <w:rsid w:val="002F7AB1"/>
    <w:rsid w:val="002F7F1F"/>
    <w:rsid w:val="0030183C"/>
    <w:rsid w:val="00304249"/>
    <w:rsid w:val="003109E4"/>
    <w:rsid w:val="00310AAB"/>
    <w:rsid w:val="003132B8"/>
    <w:rsid w:val="00314394"/>
    <w:rsid w:val="00315EC4"/>
    <w:rsid w:val="0031632F"/>
    <w:rsid w:val="00316534"/>
    <w:rsid w:val="0031689C"/>
    <w:rsid w:val="00321785"/>
    <w:rsid w:val="003218D9"/>
    <w:rsid w:val="0032275C"/>
    <w:rsid w:val="00322EC6"/>
    <w:rsid w:val="00324350"/>
    <w:rsid w:val="00324856"/>
    <w:rsid w:val="0032492C"/>
    <w:rsid w:val="00327D7A"/>
    <w:rsid w:val="00331243"/>
    <w:rsid w:val="00332B82"/>
    <w:rsid w:val="00333ACC"/>
    <w:rsid w:val="00335925"/>
    <w:rsid w:val="00336775"/>
    <w:rsid w:val="003378EC"/>
    <w:rsid w:val="003472D4"/>
    <w:rsid w:val="00347C0E"/>
    <w:rsid w:val="00350027"/>
    <w:rsid w:val="0036211E"/>
    <w:rsid w:val="003631D8"/>
    <w:rsid w:val="00363521"/>
    <w:rsid w:val="0036369E"/>
    <w:rsid w:val="00364EA7"/>
    <w:rsid w:val="003663AC"/>
    <w:rsid w:val="00367D98"/>
    <w:rsid w:val="00374691"/>
    <w:rsid w:val="0037470B"/>
    <w:rsid w:val="00377114"/>
    <w:rsid w:val="00377A53"/>
    <w:rsid w:val="003801BB"/>
    <w:rsid w:val="00381BC6"/>
    <w:rsid w:val="0038236C"/>
    <w:rsid w:val="00384393"/>
    <w:rsid w:val="00385F32"/>
    <w:rsid w:val="00386C84"/>
    <w:rsid w:val="00392D86"/>
    <w:rsid w:val="00393629"/>
    <w:rsid w:val="003A11F3"/>
    <w:rsid w:val="003A36F3"/>
    <w:rsid w:val="003B3A8B"/>
    <w:rsid w:val="003B49ED"/>
    <w:rsid w:val="003B716C"/>
    <w:rsid w:val="003C00C0"/>
    <w:rsid w:val="003C0763"/>
    <w:rsid w:val="003C106D"/>
    <w:rsid w:val="003D2123"/>
    <w:rsid w:val="003D255C"/>
    <w:rsid w:val="003D4F10"/>
    <w:rsid w:val="003D6FDD"/>
    <w:rsid w:val="003E2436"/>
    <w:rsid w:val="003E4CA3"/>
    <w:rsid w:val="003E5030"/>
    <w:rsid w:val="003E62E6"/>
    <w:rsid w:val="003E7EA0"/>
    <w:rsid w:val="003F151C"/>
    <w:rsid w:val="003F1BF2"/>
    <w:rsid w:val="003F1FD7"/>
    <w:rsid w:val="003F47CC"/>
    <w:rsid w:val="003F48C6"/>
    <w:rsid w:val="003F4A2E"/>
    <w:rsid w:val="0040054B"/>
    <w:rsid w:val="00400E14"/>
    <w:rsid w:val="00405353"/>
    <w:rsid w:val="004060C6"/>
    <w:rsid w:val="00407B5A"/>
    <w:rsid w:val="004100EE"/>
    <w:rsid w:val="00411341"/>
    <w:rsid w:val="00411ABE"/>
    <w:rsid w:val="0041205D"/>
    <w:rsid w:val="0041263E"/>
    <w:rsid w:val="00416901"/>
    <w:rsid w:val="004202E7"/>
    <w:rsid w:val="00420613"/>
    <w:rsid w:val="00420F28"/>
    <w:rsid w:val="00421070"/>
    <w:rsid w:val="00421670"/>
    <w:rsid w:val="00421891"/>
    <w:rsid w:val="00427E1D"/>
    <w:rsid w:val="00427FC3"/>
    <w:rsid w:val="004379C6"/>
    <w:rsid w:val="00444C70"/>
    <w:rsid w:val="00447C44"/>
    <w:rsid w:val="004508FA"/>
    <w:rsid w:val="004512AC"/>
    <w:rsid w:val="00456A8F"/>
    <w:rsid w:val="004603B5"/>
    <w:rsid w:val="0046155F"/>
    <w:rsid w:val="0046343F"/>
    <w:rsid w:val="00465463"/>
    <w:rsid w:val="00473486"/>
    <w:rsid w:val="00473636"/>
    <w:rsid w:val="0047683C"/>
    <w:rsid w:val="0048003A"/>
    <w:rsid w:val="00480FAA"/>
    <w:rsid w:val="00491619"/>
    <w:rsid w:val="00492279"/>
    <w:rsid w:val="004A186D"/>
    <w:rsid w:val="004A1E3B"/>
    <w:rsid w:val="004A51CF"/>
    <w:rsid w:val="004B064B"/>
    <w:rsid w:val="004B0A37"/>
    <w:rsid w:val="004B2FD2"/>
    <w:rsid w:val="004B3245"/>
    <w:rsid w:val="004B3C0C"/>
    <w:rsid w:val="004B458E"/>
    <w:rsid w:val="004B4A4E"/>
    <w:rsid w:val="004B5486"/>
    <w:rsid w:val="004B6889"/>
    <w:rsid w:val="004B7394"/>
    <w:rsid w:val="004C01E8"/>
    <w:rsid w:val="004C0BCF"/>
    <w:rsid w:val="004C6FB1"/>
    <w:rsid w:val="004D07B3"/>
    <w:rsid w:val="004D1F82"/>
    <w:rsid w:val="004D7013"/>
    <w:rsid w:val="004D7898"/>
    <w:rsid w:val="004E1B38"/>
    <w:rsid w:val="004F262A"/>
    <w:rsid w:val="004F42B9"/>
    <w:rsid w:val="004F4821"/>
    <w:rsid w:val="004F52C9"/>
    <w:rsid w:val="00501D23"/>
    <w:rsid w:val="00502EFA"/>
    <w:rsid w:val="005158DF"/>
    <w:rsid w:val="005158E5"/>
    <w:rsid w:val="0052112D"/>
    <w:rsid w:val="00523D5F"/>
    <w:rsid w:val="005247FD"/>
    <w:rsid w:val="00525B12"/>
    <w:rsid w:val="0052629A"/>
    <w:rsid w:val="00526DD1"/>
    <w:rsid w:val="005306F1"/>
    <w:rsid w:val="00534CCB"/>
    <w:rsid w:val="00543F35"/>
    <w:rsid w:val="0054600B"/>
    <w:rsid w:val="00546DCE"/>
    <w:rsid w:val="005505AF"/>
    <w:rsid w:val="00550FA7"/>
    <w:rsid w:val="00551E8E"/>
    <w:rsid w:val="005669CB"/>
    <w:rsid w:val="0056797D"/>
    <w:rsid w:val="00570F8E"/>
    <w:rsid w:val="00573A64"/>
    <w:rsid w:val="00574A1C"/>
    <w:rsid w:val="00575A93"/>
    <w:rsid w:val="00575C6D"/>
    <w:rsid w:val="0057767D"/>
    <w:rsid w:val="005814D7"/>
    <w:rsid w:val="005831D6"/>
    <w:rsid w:val="00583761"/>
    <w:rsid w:val="0059159D"/>
    <w:rsid w:val="0059454B"/>
    <w:rsid w:val="005952F1"/>
    <w:rsid w:val="0059770D"/>
    <w:rsid w:val="00597BBB"/>
    <w:rsid w:val="005A0BC9"/>
    <w:rsid w:val="005A530A"/>
    <w:rsid w:val="005A78C2"/>
    <w:rsid w:val="005A7B57"/>
    <w:rsid w:val="005B2A7F"/>
    <w:rsid w:val="005C4D3E"/>
    <w:rsid w:val="005C6418"/>
    <w:rsid w:val="005D1E07"/>
    <w:rsid w:val="005D6283"/>
    <w:rsid w:val="005E0E91"/>
    <w:rsid w:val="005E1257"/>
    <w:rsid w:val="005E2D4E"/>
    <w:rsid w:val="005E5C45"/>
    <w:rsid w:val="005F08EA"/>
    <w:rsid w:val="005F0E43"/>
    <w:rsid w:val="005F729F"/>
    <w:rsid w:val="005F7EE5"/>
    <w:rsid w:val="00600230"/>
    <w:rsid w:val="00600622"/>
    <w:rsid w:val="00602FFA"/>
    <w:rsid w:val="00610FA2"/>
    <w:rsid w:val="006131BA"/>
    <w:rsid w:val="00615B80"/>
    <w:rsid w:val="00620590"/>
    <w:rsid w:val="006226B0"/>
    <w:rsid w:val="00625909"/>
    <w:rsid w:val="006273FB"/>
    <w:rsid w:val="0062792F"/>
    <w:rsid w:val="00631198"/>
    <w:rsid w:val="006325A9"/>
    <w:rsid w:val="0063290F"/>
    <w:rsid w:val="00633F81"/>
    <w:rsid w:val="00634295"/>
    <w:rsid w:val="00634D05"/>
    <w:rsid w:val="00642B90"/>
    <w:rsid w:val="006461AD"/>
    <w:rsid w:val="0064636C"/>
    <w:rsid w:val="0064683A"/>
    <w:rsid w:val="006474E3"/>
    <w:rsid w:val="00651ECD"/>
    <w:rsid w:val="00654B12"/>
    <w:rsid w:val="00654C07"/>
    <w:rsid w:val="006551E9"/>
    <w:rsid w:val="00660B39"/>
    <w:rsid w:val="00664804"/>
    <w:rsid w:val="00665A59"/>
    <w:rsid w:val="00667CEC"/>
    <w:rsid w:val="006710B2"/>
    <w:rsid w:val="006730FB"/>
    <w:rsid w:val="006732C2"/>
    <w:rsid w:val="00674E9A"/>
    <w:rsid w:val="006764A4"/>
    <w:rsid w:val="00686198"/>
    <w:rsid w:val="00686D57"/>
    <w:rsid w:val="006A3EFC"/>
    <w:rsid w:val="006A4EA8"/>
    <w:rsid w:val="006A5D40"/>
    <w:rsid w:val="006A61B5"/>
    <w:rsid w:val="006B52B7"/>
    <w:rsid w:val="006B5595"/>
    <w:rsid w:val="006B571B"/>
    <w:rsid w:val="006C117E"/>
    <w:rsid w:val="006C67A3"/>
    <w:rsid w:val="006D0EB4"/>
    <w:rsid w:val="006D1A37"/>
    <w:rsid w:val="006D3987"/>
    <w:rsid w:val="006D3DEA"/>
    <w:rsid w:val="006D4184"/>
    <w:rsid w:val="006D4595"/>
    <w:rsid w:val="006E7AB2"/>
    <w:rsid w:val="006F55D4"/>
    <w:rsid w:val="006F5C71"/>
    <w:rsid w:val="006F6302"/>
    <w:rsid w:val="006F6873"/>
    <w:rsid w:val="00701228"/>
    <w:rsid w:val="00704095"/>
    <w:rsid w:val="0070413B"/>
    <w:rsid w:val="00704555"/>
    <w:rsid w:val="00704889"/>
    <w:rsid w:val="0070554C"/>
    <w:rsid w:val="007063B7"/>
    <w:rsid w:val="00706646"/>
    <w:rsid w:val="00706F82"/>
    <w:rsid w:val="00707518"/>
    <w:rsid w:val="007105A4"/>
    <w:rsid w:val="007107D4"/>
    <w:rsid w:val="00715CE4"/>
    <w:rsid w:val="0072084F"/>
    <w:rsid w:val="00725739"/>
    <w:rsid w:val="007260BE"/>
    <w:rsid w:val="00732647"/>
    <w:rsid w:val="00732A79"/>
    <w:rsid w:val="007409E7"/>
    <w:rsid w:val="007426DB"/>
    <w:rsid w:val="00743919"/>
    <w:rsid w:val="00747CF7"/>
    <w:rsid w:val="0075063F"/>
    <w:rsid w:val="00752D3A"/>
    <w:rsid w:val="00760555"/>
    <w:rsid w:val="00763C7D"/>
    <w:rsid w:val="007666A0"/>
    <w:rsid w:val="00772ACD"/>
    <w:rsid w:val="0077320F"/>
    <w:rsid w:val="00774852"/>
    <w:rsid w:val="007755CB"/>
    <w:rsid w:val="007758F5"/>
    <w:rsid w:val="007763E2"/>
    <w:rsid w:val="00776A63"/>
    <w:rsid w:val="007808F6"/>
    <w:rsid w:val="007810F4"/>
    <w:rsid w:val="0078369C"/>
    <w:rsid w:val="00785DD2"/>
    <w:rsid w:val="00790D1B"/>
    <w:rsid w:val="007914FA"/>
    <w:rsid w:val="007929CE"/>
    <w:rsid w:val="0079530E"/>
    <w:rsid w:val="0079626B"/>
    <w:rsid w:val="00797117"/>
    <w:rsid w:val="007B043A"/>
    <w:rsid w:val="007B399C"/>
    <w:rsid w:val="007B5D67"/>
    <w:rsid w:val="007C1024"/>
    <w:rsid w:val="007C1195"/>
    <w:rsid w:val="007C263C"/>
    <w:rsid w:val="007C4AB6"/>
    <w:rsid w:val="007C4AF9"/>
    <w:rsid w:val="007C5599"/>
    <w:rsid w:val="007C74E6"/>
    <w:rsid w:val="007D1677"/>
    <w:rsid w:val="007D726B"/>
    <w:rsid w:val="007F0383"/>
    <w:rsid w:val="007F6338"/>
    <w:rsid w:val="00800DB7"/>
    <w:rsid w:val="00800F6C"/>
    <w:rsid w:val="00800FE9"/>
    <w:rsid w:val="00802DF9"/>
    <w:rsid w:val="00804BF0"/>
    <w:rsid w:val="008074FB"/>
    <w:rsid w:val="00807786"/>
    <w:rsid w:val="00817204"/>
    <w:rsid w:val="00817365"/>
    <w:rsid w:val="00823677"/>
    <w:rsid w:val="008250FB"/>
    <w:rsid w:val="008301A3"/>
    <w:rsid w:val="00832814"/>
    <w:rsid w:val="00837E24"/>
    <w:rsid w:val="0084086F"/>
    <w:rsid w:val="00841524"/>
    <w:rsid w:val="008422E5"/>
    <w:rsid w:val="0084391B"/>
    <w:rsid w:val="008504E2"/>
    <w:rsid w:val="00850E32"/>
    <w:rsid w:val="008526D5"/>
    <w:rsid w:val="008555CA"/>
    <w:rsid w:val="00856537"/>
    <w:rsid w:val="00857ECB"/>
    <w:rsid w:val="008614C0"/>
    <w:rsid w:val="0087001B"/>
    <w:rsid w:val="008717DD"/>
    <w:rsid w:val="00871DA6"/>
    <w:rsid w:val="00873EAE"/>
    <w:rsid w:val="008741C5"/>
    <w:rsid w:val="00874869"/>
    <w:rsid w:val="00875006"/>
    <w:rsid w:val="00882E7D"/>
    <w:rsid w:val="008839D9"/>
    <w:rsid w:val="00883BC7"/>
    <w:rsid w:val="00885BFD"/>
    <w:rsid w:val="0089096E"/>
    <w:rsid w:val="00895F87"/>
    <w:rsid w:val="008A400F"/>
    <w:rsid w:val="008A4A4A"/>
    <w:rsid w:val="008A6C06"/>
    <w:rsid w:val="008B1BE0"/>
    <w:rsid w:val="008B2912"/>
    <w:rsid w:val="008B51B1"/>
    <w:rsid w:val="008B53A4"/>
    <w:rsid w:val="008B5B82"/>
    <w:rsid w:val="008B604A"/>
    <w:rsid w:val="008B6A08"/>
    <w:rsid w:val="008C02A5"/>
    <w:rsid w:val="008C0396"/>
    <w:rsid w:val="008C34BD"/>
    <w:rsid w:val="008C6499"/>
    <w:rsid w:val="008D2649"/>
    <w:rsid w:val="008D5766"/>
    <w:rsid w:val="008D64E5"/>
    <w:rsid w:val="008D7334"/>
    <w:rsid w:val="008D789D"/>
    <w:rsid w:val="008D7D9C"/>
    <w:rsid w:val="008E40E0"/>
    <w:rsid w:val="008E4FD1"/>
    <w:rsid w:val="008F40C4"/>
    <w:rsid w:val="008F4627"/>
    <w:rsid w:val="008F52AE"/>
    <w:rsid w:val="008F5541"/>
    <w:rsid w:val="00900920"/>
    <w:rsid w:val="0090109C"/>
    <w:rsid w:val="00902730"/>
    <w:rsid w:val="00903617"/>
    <w:rsid w:val="00905846"/>
    <w:rsid w:val="00906564"/>
    <w:rsid w:val="0090771B"/>
    <w:rsid w:val="00911253"/>
    <w:rsid w:val="0091338F"/>
    <w:rsid w:val="009146C3"/>
    <w:rsid w:val="009228A3"/>
    <w:rsid w:val="00922A76"/>
    <w:rsid w:val="00922D5E"/>
    <w:rsid w:val="00925710"/>
    <w:rsid w:val="009303EC"/>
    <w:rsid w:val="009320BF"/>
    <w:rsid w:val="0093433E"/>
    <w:rsid w:val="0093516A"/>
    <w:rsid w:val="00942CB2"/>
    <w:rsid w:val="00944323"/>
    <w:rsid w:val="009468CF"/>
    <w:rsid w:val="00946BB7"/>
    <w:rsid w:val="009471A8"/>
    <w:rsid w:val="00951F8F"/>
    <w:rsid w:val="00957B07"/>
    <w:rsid w:val="00967C91"/>
    <w:rsid w:val="00971C4C"/>
    <w:rsid w:val="00974845"/>
    <w:rsid w:val="00974C2B"/>
    <w:rsid w:val="00980063"/>
    <w:rsid w:val="009814E2"/>
    <w:rsid w:val="00982436"/>
    <w:rsid w:val="00983045"/>
    <w:rsid w:val="0098796E"/>
    <w:rsid w:val="00987D62"/>
    <w:rsid w:val="00994813"/>
    <w:rsid w:val="00996936"/>
    <w:rsid w:val="009A12F4"/>
    <w:rsid w:val="009A17C0"/>
    <w:rsid w:val="009A6DF1"/>
    <w:rsid w:val="009B2B7E"/>
    <w:rsid w:val="009B31CD"/>
    <w:rsid w:val="009B41BF"/>
    <w:rsid w:val="009B4FBD"/>
    <w:rsid w:val="009B5AA6"/>
    <w:rsid w:val="009B73F6"/>
    <w:rsid w:val="009C080B"/>
    <w:rsid w:val="009C14BC"/>
    <w:rsid w:val="009C4480"/>
    <w:rsid w:val="009D1BDE"/>
    <w:rsid w:val="009D325B"/>
    <w:rsid w:val="009D362B"/>
    <w:rsid w:val="009D44E6"/>
    <w:rsid w:val="009D4877"/>
    <w:rsid w:val="009D4B88"/>
    <w:rsid w:val="009D50A6"/>
    <w:rsid w:val="009E1620"/>
    <w:rsid w:val="009E3830"/>
    <w:rsid w:val="009E4F9A"/>
    <w:rsid w:val="009E6A51"/>
    <w:rsid w:val="009F2557"/>
    <w:rsid w:val="009F2BF9"/>
    <w:rsid w:val="009F5460"/>
    <w:rsid w:val="009F635E"/>
    <w:rsid w:val="00A01899"/>
    <w:rsid w:val="00A01F4A"/>
    <w:rsid w:val="00A055D9"/>
    <w:rsid w:val="00A06091"/>
    <w:rsid w:val="00A11941"/>
    <w:rsid w:val="00A12603"/>
    <w:rsid w:val="00A14BF9"/>
    <w:rsid w:val="00A15247"/>
    <w:rsid w:val="00A1793A"/>
    <w:rsid w:val="00A21A51"/>
    <w:rsid w:val="00A22D03"/>
    <w:rsid w:val="00A240C1"/>
    <w:rsid w:val="00A24147"/>
    <w:rsid w:val="00A26A68"/>
    <w:rsid w:val="00A2707A"/>
    <w:rsid w:val="00A304C4"/>
    <w:rsid w:val="00A31590"/>
    <w:rsid w:val="00A32647"/>
    <w:rsid w:val="00A32EE2"/>
    <w:rsid w:val="00A3488F"/>
    <w:rsid w:val="00A3708E"/>
    <w:rsid w:val="00A41366"/>
    <w:rsid w:val="00A42492"/>
    <w:rsid w:val="00A424B1"/>
    <w:rsid w:val="00A46A5C"/>
    <w:rsid w:val="00A47499"/>
    <w:rsid w:val="00A50B01"/>
    <w:rsid w:val="00A5359E"/>
    <w:rsid w:val="00A537BE"/>
    <w:rsid w:val="00A53FD9"/>
    <w:rsid w:val="00A57482"/>
    <w:rsid w:val="00A57522"/>
    <w:rsid w:val="00A704C6"/>
    <w:rsid w:val="00A72621"/>
    <w:rsid w:val="00A73002"/>
    <w:rsid w:val="00A87CF3"/>
    <w:rsid w:val="00A92EDB"/>
    <w:rsid w:val="00A93E58"/>
    <w:rsid w:val="00A944EB"/>
    <w:rsid w:val="00A954E7"/>
    <w:rsid w:val="00A96DD2"/>
    <w:rsid w:val="00A97C13"/>
    <w:rsid w:val="00AA0DF5"/>
    <w:rsid w:val="00AA2318"/>
    <w:rsid w:val="00AA3211"/>
    <w:rsid w:val="00AA6BD7"/>
    <w:rsid w:val="00AA70FA"/>
    <w:rsid w:val="00AB0E5C"/>
    <w:rsid w:val="00AB33C0"/>
    <w:rsid w:val="00AB68C3"/>
    <w:rsid w:val="00AC3203"/>
    <w:rsid w:val="00AC3B88"/>
    <w:rsid w:val="00AD19C4"/>
    <w:rsid w:val="00AD677D"/>
    <w:rsid w:val="00AD7388"/>
    <w:rsid w:val="00AE43A7"/>
    <w:rsid w:val="00AE4AB4"/>
    <w:rsid w:val="00AE4CE1"/>
    <w:rsid w:val="00AE4E23"/>
    <w:rsid w:val="00AE5BB2"/>
    <w:rsid w:val="00AE5C98"/>
    <w:rsid w:val="00AE699B"/>
    <w:rsid w:val="00AF0895"/>
    <w:rsid w:val="00AF5289"/>
    <w:rsid w:val="00AF57EF"/>
    <w:rsid w:val="00AF6058"/>
    <w:rsid w:val="00AF6FC3"/>
    <w:rsid w:val="00B015FE"/>
    <w:rsid w:val="00B02ACE"/>
    <w:rsid w:val="00B07ECC"/>
    <w:rsid w:val="00B13C81"/>
    <w:rsid w:val="00B16F9D"/>
    <w:rsid w:val="00B206DD"/>
    <w:rsid w:val="00B22391"/>
    <w:rsid w:val="00B22DC4"/>
    <w:rsid w:val="00B25759"/>
    <w:rsid w:val="00B303B0"/>
    <w:rsid w:val="00B35351"/>
    <w:rsid w:val="00B360B3"/>
    <w:rsid w:val="00B3661B"/>
    <w:rsid w:val="00B36C31"/>
    <w:rsid w:val="00B36FD7"/>
    <w:rsid w:val="00B425FF"/>
    <w:rsid w:val="00B430EB"/>
    <w:rsid w:val="00B46644"/>
    <w:rsid w:val="00B5287D"/>
    <w:rsid w:val="00B53FEA"/>
    <w:rsid w:val="00B54CEE"/>
    <w:rsid w:val="00B55595"/>
    <w:rsid w:val="00B561D7"/>
    <w:rsid w:val="00B62D19"/>
    <w:rsid w:val="00B643F5"/>
    <w:rsid w:val="00B6453E"/>
    <w:rsid w:val="00B650FA"/>
    <w:rsid w:val="00B65529"/>
    <w:rsid w:val="00B65EA2"/>
    <w:rsid w:val="00B668FE"/>
    <w:rsid w:val="00B7034C"/>
    <w:rsid w:val="00B7315C"/>
    <w:rsid w:val="00B73DF8"/>
    <w:rsid w:val="00B7445F"/>
    <w:rsid w:val="00B766C1"/>
    <w:rsid w:val="00B7692B"/>
    <w:rsid w:val="00B77846"/>
    <w:rsid w:val="00B77ACE"/>
    <w:rsid w:val="00B807FC"/>
    <w:rsid w:val="00B812EB"/>
    <w:rsid w:val="00B84D93"/>
    <w:rsid w:val="00B857AF"/>
    <w:rsid w:val="00B87507"/>
    <w:rsid w:val="00B90DCD"/>
    <w:rsid w:val="00B91790"/>
    <w:rsid w:val="00B94405"/>
    <w:rsid w:val="00B96FB6"/>
    <w:rsid w:val="00B9753F"/>
    <w:rsid w:val="00BA0D99"/>
    <w:rsid w:val="00BA3611"/>
    <w:rsid w:val="00BA3F35"/>
    <w:rsid w:val="00BA639F"/>
    <w:rsid w:val="00BA6D29"/>
    <w:rsid w:val="00BB1D1A"/>
    <w:rsid w:val="00BB2952"/>
    <w:rsid w:val="00BB2DF5"/>
    <w:rsid w:val="00BB320B"/>
    <w:rsid w:val="00BB6C0D"/>
    <w:rsid w:val="00BB70C7"/>
    <w:rsid w:val="00BB75F1"/>
    <w:rsid w:val="00BC10D8"/>
    <w:rsid w:val="00BC1523"/>
    <w:rsid w:val="00BC65DA"/>
    <w:rsid w:val="00BD2E3C"/>
    <w:rsid w:val="00BD5392"/>
    <w:rsid w:val="00BD545B"/>
    <w:rsid w:val="00BD5E78"/>
    <w:rsid w:val="00BD7534"/>
    <w:rsid w:val="00BE37AF"/>
    <w:rsid w:val="00BE5AEE"/>
    <w:rsid w:val="00BF214D"/>
    <w:rsid w:val="00BF336B"/>
    <w:rsid w:val="00BF5093"/>
    <w:rsid w:val="00BF56DB"/>
    <w:rsid w:val="00C018B2"/>
    <w:rsid w:val="00C07F44"/>
    <w:rsid w:val="00C10F74"/>
    <w:rsid w:val="00C111B3"/>
    <w:rsid w:val="00C13C85"/>
    <w:rsid w:val="00C146E6"/>
    <w:rsid w:val="00C1596C"/>
    <w:rsid w:val="00C1616B"/>
    <w:rsid w:val="00C162C3"/>
    <w:rsid w:val="00C258B7"/>
    <w:rsid w:val="00C25FB8"/>
    <w:rsid w:val="00C32C50"/>
    <w:rsid w:val="00C342EC"/>
    <w:rsid w:val="00C409AE"/>
    <w:rsid w:val="00C418F6"/>
    <w:rsid w:val="00C42247"/>
    <w:rsid w:val="00C510ED"/>
    <w:rsid w:val="00C520CF"/>
    <w:rsid w:val="00C5327C"/>
    <w:rsid w:val="00C5733E"/>
    <w:rsid w:val="00C63502"/>
    <w:rsid w:val="00C63D3B"/>
    <w:rsid w:val="00C64BD4"/>
    <w:rsid w:val="00C65A10"/>
    <w:rsid w:val="00C73165"/>
    <w:rsid w:val="00C73486"/>
    <w:rsid w:val="00C74443"/>
    <w:rsid w:val="00C74620"/>
    <w:rsid w:val="00C7615A"/>
    <w:rsid w:val="00C80420"/>
    <w:rsid w:val="00C849CE"/>
    <w:rsid w:val="00C87038"/>
    <w:rsid w:val="00C87638"/>
    <w:rsid w:val="00C928F0"/>
    <w:rsid w:val="00CB55E9"/>
    <w:rsid w:val="00CB5C87"/>
    <w:rsid w:val="00CB7B6B"/>
    <w:rsid w:val="00CB7F62"/>
    <w:rsid w:val="00CC1979"/>
    <w:rsid w:val="00CC2209"/>
    <w:rsid w:val="00CC2CEE"/>
    <w:rsid w:val="00CC38A7"/>
    <w:rsid w:val="00CC3DF2"/>
    <w:rsid w:val="00CC52A2"/>
    <w:rsid w:val="00CD0452"/>
    <w:rsid w:val="00CD07A3"/>
    <w:rsid w:val="00CD28EB"/>
    <w:rsid w:val="00CE0491"/>
    <w:rsid w:val="00CE3196"/>
    <w:rsid w:val="00CE7AA1"/>
    <w:rsid w:val="00CF23EB"/>
    <w:rsid w:val="00CF27E1"/>
    <w:rsid w:val="00CF2E80"/>
    <w:rsid w:val="00CF3A95"/>
    <w:rsid w:val="00D05293"/>
    <w:rsid w:val="00D055D2"/>
    <w:rsid w:val="00D0730E"/>
    <w:rsid w:val="00D07515"/>
    <w:rsid w:val="00D07596"/>
    <w:rsid w:val="00D12E25"/>
    <w:rsid w:val="00D15D77"/>
    <w:rsid w:val="00D16454"/>
    <w:rsid w:val="00D23124"/>
    <w:rsid w:val="00D277F6"/>
    <w:rsid w:val="00D310B6"/>
    <w:rsid w:val="00D33A1B"/>
    <w:rsid w:val="00D34EDF"/>
    <w:rsid w:val="00D35AC0"/>
    <w:rsid w:val="00D36179"/>
    <w:rsid w:val="00D4136E"/>
    <w:rsid w:val="00D43046"/>
    <w:rsid w:val="00D44B7A"/>
    <w:rsid w:val="00D4561D"/>
    <w:rsid w:val="00D53F3F"/>
    <w:rsid w:val="00D5460F"/>
    <w:rsid w:val="00D55CB3"/>
    <w:rsid w:val="00D62A59"/>
    <w:rsid w:val="00D63935"/>
    <w:rsid w:val="00D63B43"/>
    <w:rsid w:val="00D64D37"/>
    <w:rsid w:val="00D65EB5"/>
    <w:rsid w:val="00D66E68"/>
    <w:rsid w:val="00D70500"/>
    <w:rsid w:val="00D70FCA"/>
    <w:rsid w:val="00D713B1"/>
    <w:rsid w:val="00D73E53"/>
    <w:rsid w:val="00D75584"/>
    <w:rsid w:val="00D77483"/>
    <w:rsid w:val="00D84A5B"/>
    <w:rsid w:val="00D87380"/>
    <w:rsid w:val="00D915FA"/>
    <w:rsid w:val="00D918AC"/>
    <w:rsid w:val="00D91B60"/>
    <w:rsid w:val="00D91E71"/>
    <w:rsid w:val="00D935E9"/>
    <w:rsid w:val="00DA034F"/>
    <w:rsid w:val="00DA0CC8"/>
    <w:rsid w:val="00DA1911"/>
    <w:rsid w:val="00DA23EC"/>
    <w:rsid w:val="00DA5070"/>
    <w:rsid w:val="00DA70D8"/>
    <w:rsid w:val="00DB2404"/>
    <w:rsid w:val="00DB3AE1"/>
    <w:rsid w:val="00DC1E9B"/>
    <w:rsid w:val="00DC4B63"/>
    <w:rsid w:val="00DC5331"/>
    <w:rsid w:val="00DC67E9"/>
    <w:rsid w:val="00DC7B4C"/>
    <w:rsid w:val="00DD1DD7"/>
    <w:rsid w:val="00DD2F83"/>
    <w:rsid w:val="00DD5950"/>
    <w:rsid w:val="00DD5DB8"/>
    <w:rsid w:val="00DD680A"/>
    <w:rsid w:val="00DE4FCF"/>
    <w:rsid w:val="00DE574A"/>
    <w:rsid w:val="00DE7798"/>
    <w:rsid w:val="00DF06AE"/>
    <w:rsid w:val="00DF0DB2"/>
    <w:rsid w:val="00DF1013"/>
    <w:rsid w:val="00DF2226"/>
    <w:rsid w:val="00DF272C"/>
    <w:rsid w:val="00DF29A8"/>
    <w:rsid w:val="00DF2AA7"/>
    <w:rsid w:val="00DF3E8C"/>
    <w:rsid w:val="00DF4597"/>
    <w:rsid w:val="00DF4670"/>
    <w:rsid w:val="00DF59B7"/>
    <w:rsid w:val="00E02431"/>
    <w:rsid w:val="00E04707"/>
    <w:rsid w:val="00E06DB8"/>
    <w:rsid w:val="00E07E64"/>
    <w:rsid w:val="00E100D7"/>
    <w:rsid w:val="00E13161"/>
    <w:rsid w:val="00E15BA3"/>
    <w:rsid w:val="00E170B8"/>
    <w:rsid w:val="00E20FF5"/>
    <w:rsid w:val="00E22B65"/>
    <w:rsid w:val="00E255F9"/>
    <w:rsid w:val="00E31C08"/>
    <w:rsid w:val="00E31D6D"/>
    <w:rsid w:val="00E34CAF"/>
    <w:rsid w:val="00E3642F"/>
    <w:rsid w:val="00E4389C"/>
    <w:rsid w:val="00E51232"/>
    <w:rsid w:val="00E6493E"/>
    <w:rsid w:val="00E6531D"/>
    <w:rsid w:val="00E67616"/>
    <w:rsid w:val="00E7106F"/>
    <w:rsid w:val="00E712D8"/>
    <w:rsid w:val="00E73A53"/>
    <w:rsid w:val="00E73F39"/>
    <w:rsid w:val="00E75C15"/>
    <w:rsid w:val="00E764C8"/>
    <w:rsid w:val="00E766D3"/>
    <w:rsid w:val="00E77B77"/>
    <w:rsid w:val="00E8059E"/>
    <w:rsid w:val="00E8297B"/>
    <w:rsid w:val="00E84782"/>
    <w:rsid w:val="00E84BA7"/>
    <w:rsid w:val="00E9124C"/>
    <w:rsid w:val="00E91E36"/>
    <w:rsid w:val="00E924E0"/>
    <w:rsid w:val="00E94114"/>
    <w:rsid w:val="00E949BA"/>
    <w:rsid w:val="00E94A14"/>
    <w:rsid w:val="00EA1A24"/>
    <w:rsid w:val="00EA29C7"/>
    <w:rsid w:val="00EA35EF"/>
    <w:rsid w:val="00EA38A6"/>
    <w:rsid w:val="00EA4687"/>
    <w:rsid w:val="00EA6C87"/>
    <w:rsid w:val="00EB1492"/>
    <w:rsid w:val="00EB38CE"/>
    <w:rsid w:val="00EB3BF5"/>
    <w:rsid w:val="00EB4AF8"/>
    <w:rsid w:val="00EB50C2"/>
    <w:rsid w:val="00EB55ED"/>
    <w:rsid w:val="00EC0BC8"/>
    <w:rsid w:val="00EC17BF"/>
    <w:rsid w:val="00EC2F0F"/>
    <w:rsid w:val="00EC76EE"/>
    <w:rsid w:val="00EC7E2C"/>
    <w:rsid w:val="00ED49CE"/>
    <w:rsid w:val="00EE2B74"/>
    <w:rsid w:val="00EE3825"/>
    <w:rsid w:val="00EE3EEE"/>
    <w:rsid w:val="00EE5E0B"/>
    <w:rsid w:val="00EF4336"/>
    <w:rsid w:val="00EF59B2"/>
    <w:rsid w:val="00EF5E6F"/>
    <w:rsid w:val="00EF6401"/>
    <w:rsid w:val="00F00483"/>
    <w:rsid w:val="00F0280E"/>
    <w:rsid w:val="00F035CD"/>
    <w:rsid w:val="00F10B21"/>
    <w:rsid w:val="00F205F4"/>
    <w:rsid w:val="00F20B2E"/>
    <w:rsid w:val="00F212F3"/>
    <w:rsid w:val="00F3261C"/>
    <w:rsid w:val="00F32E64"/>
    <w:rsid w:val="00F34BF8"/>
    <w:rsid w:val="00F35D25"/>
    <w:rsid w:val="00F405BF"/>
    <w:rsid w:val="00F45765"/>
    <w:rsid w:val="00F45C92"/>
    <w:rsid w:val="00F50501"/>
    <w:rsid w:val="00F529FB"/>
    <w:rsid w:val="00F53F55"/>
    <w:rsid w:val="00F55F26"/>
    <w:rsid w:val="00F561B1"/>
    <w:rsid w:val="00F561F4"/>
    <w:rsid w:val="00F57661"/>
    <w:rsid w:val="00F6028D"/>
    <w:rsid w:val="00F60676"/>
    <w:rsid w:val="00F60CC9"/>
    <w:rsid w:val="00F6361C"/>
    <w:rsid w:val="00F63F2E"/>
    <w:rsid w:val="00F6563F"/>
    <w:rsid w:val="00F6630A"/>
    <w:rsid w:val="00F702FA"/>
    <w:rsid w:val="00F74BBA"/>
    <w:rsid w:val="00F75CE1"/>
    <w:rsid w:val="00F76960"/>
    <w:rsid w:val="00F80D80"/>
    <w:rsid w:val="00F83883"/>
    <w:rsid w:val="00F84E41"/>
    <w:rsid w:val="00F87603"/>
    <w:rsid w:val="00F87700"/>
    <w:rsid w:val="00F93F37"/>
    <w:rsid w:val="00F96236"/>
    <w:rsid w:val="00F962DD"/>
    <w:rsid w:val="00F97F97"/>
    <w:rsid w:val="00FA522E"/>
    <w:rsid w:val="00FA5544"/>
    <w:rsid w:val="00FA6B94"/>
    <w:rsid w:val="00FA727C"/>
    <w:rsid w:val="00FA7A1F"/>
    <w:rsid w:val="00FB02BC"/>
    <w:rsid w:val="00FB4118"/>
    <w:rsid w:val="00FC0539"/>
    <w:rsid w:val="00FC086A"/>
    <w:rsid w:val="00FC4A62"/>
    <w:rsid w:val="00FC4F27"/>
    <w:rsid w:val="00FC513B"/>
    <w:rsid w:val="00FC6EBD"/>
    <w:rsid w:val="00FD0E33"/>
    <w:rsid w:val="00FD14FD"/>
    <w:rsid w:val="00FD2334"/>
    <w:rsid w:val="00FD2CB2"/>
    <w:rsid w:val="00FD3015"/>
    <w:rsid w:val="00FD3661"/>
    <w:rsid w:val="00FE1873"/>
    <w:rsid w:val="00FE215A"/>
    <w:rsid w:val="00FE2B80"/>
    <w:rsid w:val="00FE4E22"/>
    <w:rsid w:val="00FE5E2C"/>
    <w:rsid w:val="00FE6198"/>
    <w:rsid w:val="00FE78D6"/>
    <w:rsid w:val="00FE7E77"/>
    <w:rsid w:val="00FF1F17"/>
    <w:rsid w:val="00FF2273"/>
    <w:rsid w:val="00FF782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14DA89A"/>
  <w15:docId w15:val="{7BA39D9D-40CF-E04B-9E9B-EA6295E22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50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F5093"/>
  </w:style>
  <w:style w:type="character" w:customStyle="1" w:styleId="CommentTextChar">
    <w:name w:val="Comment Text Char"/>
    <w:basedOn w:val="DefaultParagraphFont"/>
    <w:link w:val="CommentText"/>
    <w:uiPriority w:val="99"/>
    <w:rsid w:val="00BF509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0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093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09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093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B4AF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4AF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B3A8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C1979"/>
    <w:rPr>
      <w:color w:val="808080"/>
    </w:rPr>
  </w:style>
  <w:style w:type="paragraph" w:customStyle="1" w:styleId="csl-entry">
    <w:name w:val="csl-entry"/>
    <w:basedOn w:val="Normal"/>
    <w:rsid w:val="0056797D"/>
    <w:pPr>
      <w:spacing w:before="100" w:beforeAutospacing="1" w:after="100" w:afterAutospacing="1"/>
    </w:pPr>
    <w:rPr>
      <w:rFonts w:ascii="Times New Roman" w:hAnsi="Times New Roman" w:cs="Times New Roman"/>
      <w:lang w:eastAsia="en-US"/>
    </w:rPr>
  </w:style>
  <w:style w:type="character" w:customStyle="1" w:styleId="jrnl">
    <w:name w:val="jrnl"/>
    <w:basedOn w:val="DefaultParagraphFont"/>
    <w:rsid w:val="00850E32"/>
  </w:style>
  <w:style w:type="paragraph" w:customStyle="1" w:styleId="EndNoteBibliography">
    <w:name w:val="EndNote Bibliography"/>
    <w:basedOn w:val="Normal"/>
    <w:rsid w:val="00850E32"/>
    <w:pPr>
      <w:spacing w:after="0"/>
      <w:jc w:val="both"/>
    </w:pPr>
    <w:rPr>
      <w:rFonts w:ascii="Arial" w:hAnsi="Arial" w:cs="Arial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CC3DF2"/>
    <w:pPr>
      <w:spacing w:after="0"/>
    </w:pPr>
    <w:rPr>
      <w:sz w:val="24"/>
      <w:szCs w:val="24"/>
    </w:rPr>
  </w:style>
  <w:style w:type="character" w:customStyle="1" w:styleId="csl-left-margin">
    <w:name w:val="csl-left-margin"/>
    <w:basedOn w:val="DefaultParagraphFont"/>
    <w:rsid w:val="0031632F"/>
  </w:style>
  <w:style w:type="character" w:customStyle="1" w:styleId="csl-right-inline">
    <w:name w:val="csl-right-inline"/>
    <w:basedOn w:val="DefaultParagraphFont"/>
    <w:rsid w:val="0031632F"/>
  </w:style>
  <w:style w:type="paragraph" w:styleId="NormalWeb">
    <w:name w:val="Normal (Web)"/>
    <w:basedOn w:val="Normal"/>
    <w:uiPriority w:val="99"/>
    <w:unhideWhenUsed/>
    <w:rsid w:val="00A21A5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apple-converted-space">
    <w:name w:val="apple-converted-space"/>
    <w:basedOn w:val="DefaultParagraphFont"/>
    <w:rsid w:val="006D1A37"/>
  </w:style>
  <w:style w:type="paragraph" w:customStyle="1" w:styleId="p">
    <w:name w:val="p"/>
    <w:basedOn w:val="Normal"/>
    <w:rsid w:val="007C263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08470F"/>
    <w:rPr>
      <w:color w:val="800080" w:themeColor="followedHyperlink"/>
      <w:u w:val="single"/>
    </w:rPr>
  </w:style>
  <w:style w:type="paragraph" w:customStyle="1" w:styleId="Default">
    <w:name w:val="Default"/>
    <w:link w:val="DefaultChar"/>
    <w:rsid w:val="00F74BBA"/>
    <w:pPr>
      <w:autoSpaceDE w:val="0"/>
      <w:autoSpaceDN w:val="0"/>
      <w:adjustRightInd w:val="0"/>
      <w:spacing w:after="0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character" w:customStyle="1" w:styleId="DefaultChar">
    <w:name w:val="Default Char"/>
    <w:basedOn w:val="DefaultParagraphFont"/>
    <w:link w:val="Default"/>
    <w:rsid w:val="00F74BBA"/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numbering" w:customStyle="1" w:styleId="CurrentList1">
    <w:name w:val="Current List1"/>
    <w:uiPriority w:val="99"/>
    <w:rsid w:val="003F151C"/>
    <w:pPr>
      <w:numPr>
        <w:numId w:val="8"/>
      </w:numPr>
    </w:pPr>
  </w:style>
  <w:style w:type="numbering" w:customStyle="1" w:styleId="CurrentList2">
    <w:name w:val="Current List2"/>
    <w:uiPriority w:val="99"/>
    <w:rsid w:val="008B5B82"/>
    <w:pPr>
      <w:numPr>
        <w:numId w:val="12"/>
      </w:numPr>
    </w:pPr>
  </w:style>
  <w:style w:type="numbering" w:customStyle="1" w:styleId="CurrentList3">
    <w:name w:val="Current List3"/>
    <w:uiPriority w:val="99"/>
    <w:rsid w:val="008B5B82"/>
    <w:pPr>
      <w:numPr>
        <w:numId w:val="13"/>
      </w:numPr>
    </w:pPr>
  </w:style>
  <w:style w:type="numbering" w:customStyle="1" w:styleId="CurrentList4">
    <w:name w:val="Current List4"/>
    <w:uiPriority w:val="99"/>
    <w:rsid w:val="008B5B82"/>
    <w:pPr>
      <w:numPr>
        <w:numId w:val="16"/>
      </w:numPr>
    </w:pPr>
  </w:style>
  <w:style w:type="numbering" w:customStyle="1" w:styleId="CurrentList5">
    <w:name w:val="Current List5"/>
    <w:uiPriority w:val="99"/>
    <w:rsid w:val="001654B3"/>
    <w:pPr>
      <w:numPr>
        <w:numId w:val="17"/>
      </w:numPr>
    </w:pPr>
  </w:style>
  <w:style w:type="character" w:customStyle="1" w:styleId="s6">
    <w:name w:val="s6"/>
    <w:basedOn w:val="DefaultParagraphFont"/>
    <w:rsid w:val="00182657"/>
  </w:style>
  <w:style w:type="character" w:customStyle="1" w:styleId="s4">
    <w:name w:val="s4"/>
    <w:basedOn w:val="DefaultParagraphFont"/>
    <w:rsid w:val="00182657"/>
  </w:style>
  <w:style w:type="numbering" w:customStyle="1" w:styleId="CurrentList6">
    <w:name w:val="Current List6"/>
    <w:uiPriority w:val="99"/>
    <w:rsid w:val="00CF23EB"/>
    <w:pPr>
      <w:numPr>
        <w:numId w:val="1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1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95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85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80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7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9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66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3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00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42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8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17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9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1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62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54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1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2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8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57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53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04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8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25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5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66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6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32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0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4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01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42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25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9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93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59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71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4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5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66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8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8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2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1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0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5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45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0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0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8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0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1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1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4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39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87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8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4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9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83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8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5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97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0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8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53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98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5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07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9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81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1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77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5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1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1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4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7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9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0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53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3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9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7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9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1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4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9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14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86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82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99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85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8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8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4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2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1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75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17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63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5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0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2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4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83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5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2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2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83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5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59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7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3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42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1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34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83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62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2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53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9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1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3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2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35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2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2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7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5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33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25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6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46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3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23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2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0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3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9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23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C8755C2F-640B-B049-8FF5-D8588C374C8D}">
  <we:reference id="wa104382081" version="1.28.0.0" store="en-US" storeType="OMEX"/>
  <we:alternateReferences>
    <we:reference id="wa104382081" version="1.28.0.0" store="" storeType="OMEX"/>
  </we:alternateReferences>
  <we:properties>
    <we:property name="MENDELEY_CITATIONS" value="[]"/>
    <we:property name="MENDELEY_CITATIONS_STYLE" value="&quot;https://www.zotero.org/styles/biochemistry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5E33C03-9D2E-CA40-BFE3-04782E1C613A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F1C75D-B10D-444A-A0D2-6AA2091B5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Cox</dc:creator>
  <cp:keywords/>
  <dc:description/>
  <cp:lastModifiedBy>Amelio, Antonio L</cp:lastModifiedBy>
  <cp:revision>3</cp:revision>
  <cp:lastPrinted>2021-08-17T19:06:00Z</cp:lastPrinted>
  <dcterms:created xsi:type="dcterms:W3CDTF">2022-06-24T18:19:00Z</dcterms:created>
  <dcterms:modified xsi:type="dcterms:W3CDTF">2022-06-24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e6dedfd-b848-3327-b635-fd0f772425bd</vt:lpwstr>
  </property>
  <property fmtid="{D5CDD505-2E9C-101B-9397-08002B2CF9AE}" pid="4" name="Mendeley Citation Style_1">
    <vt:lpwstr>http://www.zotero.org/styles/biochemistry</vt:lpwstr>
  </property>
</Properties>
</file>